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418"/>
        <w:gridCol w:w="2990"/>
        <w:gridCol w:w="1375"/>
        <w:gridCol w:w="8246"/>
      </w:tblGrid>
      <w:tr w:rsidR="00B31D2B" w14:paraId="4D8B7158" w14:textId="44F128E5" w:rsidTr="002F3594">
        <w:tc>
          <w:tcPr>
            <w:tcW w:w="1418" w:type="dxa"/>
          </w:tcPr>
          <w:p w14:paraId="162F1BF4" w14:textId="77777777" w:rsidR="002F3594" w:rsidRDefault="002F3594" w:rsidP="00F71042">
            <w:r w:rsidRPr="000D0565">
              <w:rPr>
                <w:rFonts w:cstheme="minorHAnsi"/>
                <w:sz w:val="24"/>
                <w:szCs w:val="24"/>
              </w:rPr>
              <w:t>Citation</w:t>
            </w:r>
          </w:p>
        </w:tc>
        <w:tc>
          <w:tcPr>
            <w:tcW w:w="2990" w:type="dxa"/>
          </w:tcPr>
          <w:p w14:paraId="28502D0B" w14:textId="77777777" w:rsidR="002F3594" w:rsidRDefault="002F3594" w:rsidP="00F71042">
            <w:r w:rsidRPr="008B0716">
              <w:rPr>
                <w:b/>
                <w:lang w:val="en-US"/>
              </w:rPr>
              <w:t xml:space="preserve">Intervention </w:t>
            </w:r>
          </w:p>
        </w:tc>
        <w:tc>
          <w:tcPr>
            <w:tcW w:w="1375" w:type="dxa"/>
          </w:tcPr>
          <w:p w14:paraId="7F5DD398" w14:textId="05FE5BD9" w:rsidR="002F3594" w:rsidRDefault="002F3594" w:rsidP="00F71042">
            <w:r w:rsidRPr="008B0716">
              <w:rPr>
                <w:b/>
                <w:lang w:val="en-US"/>
              </w:rPr>
              <w:t>Outcomes Measured</w:t>
            </w:r>
          </w:p>
        </w:tc>
        <w:tc>
          <w:tcPr>
            <w:tcW w:w="8246" w:type="dxa"/>
          </w:tcPr>
          <w:p w14:paraId="72BABA12" w14:textId="230AF709" w:rsidR="002F3594" w:rsidRPr="008B0716" w:rsidRDefault="002F3594" w:rsidP="00F71042">
            <w:pPr>
              <w:rPr>
                <w:b/>
                <w:lang w:val="en-US"/>
              </w:rPr>
            </w:pPr>
            <w:r>
              <w:t>Features included</w:t>
            </w:r>
          </w:p>
        </w:tc>
      </w:tr>
      <w:tr w:rsidR="00B31D2B" w14:paraId="6F6EF99E" w14:textId="00813F6D" w:rsidTr="002F3594">
        <w:trPr>
          <w:trHeight w:val="2807"/>
        </w:trPr>
        <w:tc>
          <w:tcPr>
            <w:tcW w:w="1418" w:type="dxa"/>
          </w:tcPr>
          <w:p w14:paraId="5C3CAD1F" w14:textId="77777777" w:rsidR="002F3594" w:rsidRPr="000D0565" w:rsidRDefault="002F3594" w:rsidP="005B5B66">
            <w:pPr>
              <w:shd w:val="clear" w:color="auto" w:fill="FFFFFF" w:themeFill="background1"/>
              <w:rPr>
                <w:rFonts w:cstheme="minorHAnsi"/>
              </w:rPr>
            </w:pPr>
            <w:proofErr w:type="spellStart"/>
            <w:r w:rsidRPr="000D0565">
              <w:rPr>
                <w:rFonts w:cstheme="minorHAnsi"/>
              </w:rPr>
              <w:t>Asklund</w:t>
            </w:r>
            <w:proofErr w:type="spellEnd"/>
            <w:r w:rsidRPr="000D0565">
              <w:rPr>
                <w:rFonts w:cstheme="minorHAnsi"/>
              </w:rPr>
              <w:t xml:space="preserve"> et al </w:t>
            </w:r>
          </w:p>
          <w:p w14:paraId="1ECA7121" w14:textId="77777777" w:rsidR="002F3594" w:rsidRPr="000D0565" w:rsidRDefault="002F3594" w:rsidP="005B5B66">
            <w:pPr>
              <w:shd w:val="clear" w:color="auto" w:fill="FFFFFF" w:themeFill="background1"/>
              <w:rPr>
                <w:rFonts w:cstheme="minorHAnsi"/>
              </w:rPr>
            </w:pPr>
            <w:r w:rsidRPr="000D0565">
              <w:rPr>
                <w:rFonts w:cstheme="minorHAnsi"/>
              </w:rPr>
              <w:t>(2016)</w:t>
            </w:r>
          </w:p>
          <w:p w14:paraId="7427DD25" w14:textId="77777777" w:rsidR="002F3594" w:rsidRDefault="002F3594" w:rsidP="00F71042"/>
        </w:tc>
        <w:tc>
          <w:tcPr>
            <w:tcW w:w="2990" w:type="dxa"/>
          </w:tcPr>
          <w:p w14:paraId="385BCF8D" w14:textId="0D580335" w:rsidR="002F3594" w:rsidRDefault="002F3594" w:rsidP="00F71042">
            <w:r>
              <w:t>Th</w:t>
            </w:r>
            <w:r w:rsidRPr="008B0716">
              <w:t xml:space="preserve">e mobile app </w:t>
            </w:r>
            <w:proofErr w:type="spellStart"/>
            <w:r w:rsidRPr="008B0716">
              <w:t>Tät</w:t>
            </w:r>
            <w:proofErr w:type="spellEnd"/>
            <w:r w:rsidRPr="008B0716">
              <w:t xml:space="preserve"> with a treatment program focused on pelvic ﬂoor muscle training (PFMT), and information about </w:t>
            </w:r>
            <w:r>
              <w:t xml:space="preserve">stress urinary incontinence </w:t>
            </w:r>
            <w:r w:rsidRPr="008B0716">
              <w:t xml:space="preserve">and lifestyle factors. </w:t>
            </w:r>
          </w:p>
          <w:p w14:paraId="342FE52B" w14:textId="2C777B90" w:rsidR="002F3594" w:rsidRDefault="002F3594" w:rsidP="00F71042"/>
          <w:p w14:paraId="6FE5EF7C" w14:textId="2B884F79" w:rsidR="002F3594" w:rsidRDefault="002F3594" w:rsidP="005B5B66">
            <w:r>
              <w:t>The app group received an e-mail with</w:t>
            </w:r>
          </w:p>
          <w:p w14:paraId="63215763" w14:textId="77777777" w:rsidR="002F3594" w:rsidRDefault="002F3594" w:rsidP="005B5B66">
            <w:r>
              <w:t>instructions for downloading and installing the app from the</w:t>
            </w:r>
          </w:p>
          <w:p w14:paraId="4B0B5334" w14:textId="77777777" w:rsidR="002F3594" w:rsidRDefault="002F3594" w:rsidP="005B5B66">
            <w:r>
              <w:t xml:space="preserve">App Store or Google Play and a code to open the app. </w:t>
            </w:r>
          </w:p>
          <w:p w14:paraId="5645F437" w14:textId="77777777" w:rsidR="002F3594" w:rsidRDefault="002F3594" w:rsidP="00401880"/>
          <w:p w14:paraId="3C1966ED" w14:textId="54B6D42C" w:rsidR="002F3594" w:rsidRPr="008B0716" w:rsidRDefault="002F3594" w:rsidP="00F71042">
            <w:r>
              <w:t>3 months follow up</w:t>
            </w:r>
          </w:p>
          <w:p w14:paraId="358E6798" w14:textId="77777777" w:rsidR="002F3594" w:rsidRDefault="002F3594" w:rsidP="00F71042"/>
        </w:tc>
        <w:tc>
          <w:tcPr>
            <w:tcW w:w="1375" w:type="dxa"/>
          </w:tcPr>
          <w:p w14:paraId="44737EA7" w14:textId="1202A729" w:rsidR="002F3594" w:rsidRDefault="002F3594" w:rsidP="00F71042">
            <w:r>
              <w:t xml:space="preserve">Symptom severity </w:t>
            </w:r>
          </w:p>
          <w:p w14:paraId="1DCEAB88" w14:textId="77777777" w:rsidR="002F3594" w:rsidRDefault="002F3594" w:rsidP="00F71042">
            <w:pPr>
              <w:jc w:val="center"/>
            </w:pPr>
          </w:p>
          <w:p w14:paraId="1C97323C" w14:textId="77777777" w:rsidR="002F3594" w:rsidRDefault="002F3594" w:rsidP="00F71042">
            <w:r>
              <w:t>Condition-speciﬁc quality of life</w:t>
            </w:r>
          </w:p>
        </w:tc>
        <w:tc>
          <w:tcPr>
            <w:tcW w:w="8246" w:type="dxa"/>
          </w:tcPr>
          <w:p w14:paraId="796AE7E0" w14:textId="3F0EF2FD" w:rsidR="002F3594" w:rsidRDefault="002F3594" w:rsidP="00F71042">
            <w:r>
              <w:rPr>
                <w:noProof/>
              </w:rPr>
              <w:drawing>
                <wp:inline distT="0" distB="0" distL="0" distR="0" wp14:anchorId="3B8CB58B" wp14:editId="26BB8D6C">
                  <wp:extent cx="4151431" cy="1829746"/>
                  <wp:effectExtent l="0" t="0" r="190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94351" cy="18486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1D2B" w14:paraId="14E598EA" w14:textId="154E6DD2" w:rsidTr="002F3594">
        <w:tc>
          <w:tcPr>
            <w:tcW w:w="1418" w:type="dxa"/>
          </w:tcPr>
          <w:p w14:paraId="32CBE47F" w14:textId="77777777" w:rsidR="002F3594" w:rsidRPr="000D0565" w:rsidRDefault="002F3594" w:rsidP="005B5B66">
            <w:pPr>
              <w:shd w:val="clear" w:color="auto" w:fill="FFFFFF" w:themeFill="background1"/>
              <w:rPr>
                <w:rFonts w:cstheme="minorHAnsi"/>
              </w:rPr>
            </w:pPr>
            <w:r w:rsidRPr="000D0565">
              <w:rPr>
                <w:rFonts w:cstheme="minorHAnsi"/>
              </w:rPr>
              <w:t>Araujo et al (2019)</w:t>
            </w:r>
          </w:p>
          <w:p w14:paraId="5915F5F5" w14:textId="77777777" w:rsidR="002F3594" w:rsidRDefault="002F3594" w:rsidP="005B5B66">
            <w:pPr>
              <w:shd w:val="clear" w:color="auto" w:fill="FFFFFF" w:themeFill="background1"/>
            </w:pPr>
          </w:p>
        </w:tc>
        <w:tc>
          <w:tcPr>
            <w:tcW w:w="2990" w:type="dxa"/>
          </w:tcPr>
          <w:p w14:paraId="7DC7BE65" w14:textId="77777777" w:rsidR="00B31D2B" w:rsidRDefault="00B31D2B" w:rsidP="002F3594"/>
          <w:p w14:paraId="1BBBD475" w14:textId="289CE5F2" w:rsidR="00B31D2B" w:rsidRDefault="00B31D2B" w:rsidP="002F3594">
            <w:r>
              <w:t xml:space="preserve">The mobile app </w:t>
            </w:r>
          </w:p>
          <w:p w14:paraId="371925C7" w14:textId="72E0236C" w:rsidR="002F3594" w:rsidRDefault="00B31D2B" w:rsidP="002F3594">
            <w:r>
              <w:t xml:space="preserve">1, 2 and </w:t>
            </w:r>
            <w:r w:rsidR="002F3594">
              <w:t>3 months follow up</w:t>
            </w:r>
          </w:p>
          <w:p w14:paraId="3A899F2E" w14:textId="77777777" w:rsidR="002F3594" w:rsidRDefault="002F3594" w:rsidP="00F71042"/>
        </w:tc>
        <w:tc>
          <w:tcPr>
            <w:tcW w:w="1375" w:type="dxa"/>
          </w:tcPr>
          <w:p w14:paraId="58A73E42" w14:textId="77777777" w:rsidR="002F3594" w:rsidRDefault="00B31D2B" w:rsidP="00F71042">
            <w:r>
              <w:t xml:space="preserve">Adherence </w:t>
            </w:r>
          </w:p>
          <w:p w14:paraId="552F7D8C" w14:textId="77777777" w:rsidR="00B31D2B" w:rsidRDefault="00B31D2B" w:rsidP="00B31D2B"/>
          <w:p w14:paraId="0E516E2F" w14:textId="2FE3748E" w:rsidR="00B31D2B" w:rsidRPr="00B31D2B" w:rsidRDefault="00B31D2B" w:rsidP="00B31D2B">
            <w:r>
              <w:t>Q</w:t>
            </w:r>
            <w:r w:rsidRPr="00B31D2B">
              <w:t>uality of life, urinary and stress urinary symptoms</w:t>
            </w:r>
          </w:p>
          <w:p w14:paraId="11A22802" w14:textId="262E48B0" w:rsidR="00B31D2B" w:rsidRDefault="00B31D2B" w:rsidP="00F71042"/>
        </w:tc>
        <w:tc>
          <w:tcPr>
            <w:tcW w:w="8246" w:type="dxa"/>
          </w:tcPr>
          <w:p w14:paraId="7CD7D073" w14:textId="06DD578E" w:rsidR="002F3594" w:rsidRDefault="00B31D2B" w:rsidP="00F71042">
            <w:r>
              <w:rPr>
                <w:noProof/>
              </w:rPr>
              <w:drawing>
                <wp:inline distT="0" distB="0" distL="0" distR="0" wp14:anchorId="74749B01" wp14:editId="0C839B28">
                  <wp:extent cx="3357880" cy="1715026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3423" cy="17280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31D2B" w14:paraId="1EFEF7C5" w14:textId="7E64D0B2" w:rsidTr="002F3594">
        <w:tc>
          <w:tcPr>
            <w:tcW w:w="1418" w:type="dxa"/>
          </w:tcPr>
          <w:p w14:paraId="472807B9" w14:textId="77777777" w:rsidR="002F3594" w:rsidRPr="000D0565" w:rsidRDefault="002F3594" w:rsidP="00F71042">
            <w:pPr>
              <w:shd w:val="clear" w:color="auto" w:fill="FFFFFF" w:themeFill="background1"/>
              <w:rPr>
                <w:rFonts w:cstheme="minorHAnsi"/>
              </w:rPr>
            </w:pPr>
            <w:r w:rsidRPr="000D0565">
              <w:rPr>
                <w:rFonts w:cstheme="minorHAnsi"/>
              </w:rPr>
              <w:t xml:space="preserve">Hoffman et al </w:t>
            </w:r>
          </w:p>
          <w:p w14:paraId="65BD1F51" w14:textId="77777777" w:rsidR="002F3594" w:rsidRDefault="002F3594" w:rsidP="00F71042">
            <w:r w:rsidRPr="000D0565">
              <w:rPr>
                <w:rFonts w:cstheme="minorHAnsi"/>
              </w:rPr>
              <w:t>(2017)</w:t>
            </w:r>
          </w:p>
        </w:tc>
        <w:tc>
          <w:tcPr>
            <w:tcW w:w="2990" w:type="dxa"/>
          </w:tcPr>
          <w:p w14:paraId="6FF08FC0" w14:textId="5B16255A" w:rsidR="002F3594" w:rsidRDefault="002F3594" w:rsidP="00401880">
            <w:r>
              <w:t>T</w:t>
            </w:r>
            <w:r w:rsidRPr="008B0716">
              <w:t xml:space="preserve">he mobile app </w:t>
            </w:r>
            <w:proofErr w:type="spellStart"/>
            <w:r w:rsidRPr="008B0716">
              <w:t>Tät</w:t>
            </w:r>
            <w:proofErr w:type="spellEnd"/>
            <w:r w:rsidRPr="008B0716">
              <w:t xml:space="preserve"> </w:t>
            </w:r>
          </w:p>
          <w:p w14:paraId="043F0669" w14:textId="00E59FB9" w:rsidR="002F3594" w:rsidRDefault="002F3594" w:rsidP="00401880">
            <w:r>
              <w:t>3 months follow up</w:t>
            </w:r>
          </w:p>
          <w:p w14:paraId="7BA3D7DE" w14:textId="7D60C3A8" w:rsidR="002F3594" w:rsidRDefault="002F3594" w:rsidP="00401880">
            <w:r>
              <w:t xml:space="preserve">Two years follow up </w:t>
            </w:r>
          </w:p>
          <w:p w14:paraId="09C392B1" w14:textId="296901BE" w:rsidR="002F3594" w:rsidRDefault="002F3594" w:rsidP="00401880"/>
          <w:p w14:paraId="236761D6" w14:textId="063160B2" w:rsidR="002F3594" w:rsidRDefault="002F3594" w:rsidP="005B5B66">
            <w:pPr>
              <w:jc w:val="center"/>
            </w:pPr>
          </w:p>
        </w:tc>
        <w:tc>
          <w:tcPr>
            <w:tcW w:w="1375" w:type="dxa"/>
          </w:tcPr>
          <w:p w14:paraId="58235377" w14:textId="51EE009B" w:rsidR="002F3594" w:rsidRDefault="002F3594" w:rsidP="005B5B66">
            <w:r>
              <w:t xml:space="preserve">Symptom severity </w:t>
            </w:r>
          </w:p>
          <w:p w14:paraId="5E45E068" w14:textId="77777777" w:rsidR="002F3594" w:rsidRDefault="002F3594" w:rsidP="005B5B66">
            <w:pPr>
              <w:jc w:val="center"/>
            </w:pPr>
          </w:p>
          <w:p w14:paraId="1E4D8549" w14:textId="39BEF05D" w:rsidR="002F3594" w:rsidRDefault="002F3594" w:rsidP="005B5B66">
            <w:r>
              <w:t xml:space="preserve">Condition-speciﬁc </w:t>
            </w:r>
            <w:r>
              <w:lastRenderedPageBreak/>
              <w:t>quality of life</w:t>
            </w:r>
          </w:p>
        </w:tc>
        <w:tc>
          <w:tcPr>
            <w:tcW w:w="8246" w:type="dxa"/>
          </w:tcPr>
          <w:p w14:paraId="7CA745DB" w14:textId="71DA227F" w:rsidR="002F3594" w:rsidRDefault="002F3594" w:rsidP="005B5B66">
            <w:r>
              <w:lastRenderedPageBreak/>
              <w:t>Not reported</w:t>
            </w:r>
          </w:p>
        </w:tc>
      </w:tr>
      <w:tr w:rsidR="00B31D2B" w14:paraId="0669B49F" w14:textId="382FD2E0" w:rsidTr="002F3594">
        <w:tc>
          <w:tcPr>
            <w:tcW w:w="1418" w:type="dxa"/>
          </w:tcPr>
          <w:p w14:paraId="36740786" w14:textId="77777777" w:rsidR="002F3594" w:rsidRDefault="002F3594" w:rsidP="00F71042">
            <w:r w:rsidRPr="000D0565">
              <w:rPr>
                <w:rFonts w:cstheme="minorHAnsi"/>
              </w:rPr>
              <w:t>Wang et al (2020)</w:t>
            </w:r>
          </w:p>
        </w:tc>
        <w:tc>
          <w:tcPr>
            <w:tcW w:w="2990" w:type="dxa"/>
          </w:tcPr>
          <w:p w14:paraId="2E8F743C" w14:textId="77777777" w:rsidR="002F3594" w:rsidRDefault="002F3594" w:rsidP="00F71042">
            <w:r>
              <w:t>Mobile phone app</w:t>
            </w:r>
          </w:p>
          <w:p w14:paraId="74F9B042" w14:textId="54B67843" w:rsidR="002F3594" w:rsidRDefault="002F3594" w:rsidP="002F3594">
            <w:r>
              <w:t xml:space="preserve">6 weeks follow up </w:t>
            </w:r>
          </w:p>
          <w:p w14:paraId="506AE90E" w14:textId="5646CB7F" w:rsidR="002F3594" w:rsidRDefault="002F3594" w:rsidP="002F3594">
            <w:r>
              <w:t>3 months follow up</w:t>
            </w:r>
          </w:p>
          <w:p w14:paraId="1C517A0C" w14:textId="454621E7" w:rsidR="002F3594" w:rsidRDefault="002F3594" w:rsidP="00F71042"/>
        </w:tc>
        <w:tc>
          <w:tcPr>
            <w:tcW w:w="1375" w:type="dxa"/>
          </w:tcPr>
          <w:p w14:paraId="7FAC0C88" w14:textId="401E7CD9" w:rsidR="002F3594" w:rsidRDefault="002F3594" w:rsidP="00F71042">
            <w:r>
              <w:t>S</w:t>
            </w:r>
            <w:r w:rsidRPr="00731DE6">
              <w:t>everity of stress urinary incontinence and adherence to pelvic ﬂoor muscle training</w:t>
            </w:r>
          </w:p>
        </w:tc>
        <w:tc>
          <w:tcPr>
            <w:tcW w:w="8246" w:type="dxa"/>
          </w:tcPr>
          <w:p w14:paraId="1DB9C002" w14:textId="2AB71361" w:rsidR="002F3594" w:rsidRDefault="002F3594" w:rsidP="00F71042">
            <w:r>
              <w:t>Not reported</w:t>
            </w:r>
          </w:p>
        </w:tc>
      </w:tr>
    </w:tbl>
    <w:p w14:paraId="72F73CB6" w14:textId="77777777" w:rsidR="002F4C33" w:rsidRDefault="002F4C33"/>
    <w:sectPr w:rsidR="002F4C33" w:rsidSect="00201D5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D52"/>
    <w:rsid w:val="00201D52"/>
    <w:rsid w:val="002F3594"/>
    <w:rsid w:val="002F4C33"/>
    <w:rsid w:val="00401880"/>
    <w:rsid w:val="005B5B66"/>
    <w:rsid w:val="0063346F"/>
    <w:rsid w:val="00731DE6"/>
    <w:rsid w:val="00B31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BB6FD"/>
  <w15:chartTrackingRefBased/>
  <w15:docId w15:val="{2ACEBDDE-09FB-4112-A351-FEA4EE8AB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D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1D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eh RASHIDI</dc:creator>
  <cp:keywords/>
  <dc:description/>
  <cp:lastModifiedBy>Amineh RASHIDI</cp:lastModifiedBy>
  <cp:revision>2</cp:revision>
  <dcterms:created xsi:type="dcterms:W3CDTF">2021-12-12T05:25:00Z</dcterms:created>
  <dcterms:modified xsi:type="dcterms:W3CDTF">2021-12-12T05:25:00Z</dcterms:modified>
</cp:coreProperties>
</file>